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565CDE" w14:textId="344E7377" w:rsidR="0098126C" w:rsidRDefault="0098126C" w:rsidP="00BD6A8C">
      <w:pPr>
        <w:spacing w:before="0" w:after="0"/>
        <w:rPr>
          <w:b/>
          <w:bCs/>
        </w:rPr>
      </w:pPr>
      <w:r w:rsidRPr="002F3F7B">
        <w:rPr>
          <w:b/>
          <w:bCs/>
        </w:rPr>
        <w:t xml:space="preserve">Appendix </w:t>
      </w:r>
      <w:r>
        <w:rPr>
          <w:b/>
          <w:bCs/>
        </w:rPr>
        <w:t>F</w:t>
      </w:r>
      <w:r w:rsidRPr="002F3F7B">
        <w:rPr>
          <w:b/>
          <w:bCs/>
        </w:rPr>
        <w:t xml:space="preserve">. </w:t>
      </w:r>
    </w:p>
    <w:p w14:paraId="1835B221" w14:textId="77777777" w:rsidR="0098126C" w:rsidRDefault="0098126C" w:rsidP="00A33A42">
      <w:pPr>
        <w:pStyle w:val="Heading2"/>
        <w:numPr>
          <w:ilvl w:val="0"/>
          <w:numId w:val="0"/>
        </w:numPr>
        <w:spacing w:before="0" w:after="0"/>
        <w:ind w:left="567" w:hanging="567"/>
      </w:pPr>
      <w:r w:rsidRPr="002F3F7B">
        <w:t>Codebook — Q22: What support/preparation would have helped before CTS? (N = 79)</w:t>
      </w:r>
    </w:p>
    <w:p w14:paraId="5EFF4AAB" w14:textId="77777777" w:rsidR="0098126C" w:rsidRDefault="0098126C" w:rsidP="00BD6A8C">
      <w:pPr>
        <w:spacing w:before="0" w:after="0"/>
      </w:pPr>
      <w:r w:rsidRPr="006F5F7D">
        <w:t>Frequencies are reported as descriptive indicators of salience to aid interpretation; we do not infer prevalence beyond this sample</w:t>
      </w:r>
    </w:p>
    <w:p w14:paraId="6AEFE2E0" w14:textId="77777777" w:rsidR="00C33894" w:rsidRPr="006F5F7D" w:rsidRDefault="00C33894" w:rsidP="00BD6A8C">
      <w:pPr>
        <w:spacing w:before="0" w:after="0"/>
      </w:pPr>
    </w:p>
    <w:p w14:paraId="02E0622F" w14:textId="77777777" w:rsidR="0098126C" w:rsidRDefault="0098126C" w:rsidP="00BD6A8C">
      <w:pPr>
        <w:pStyle w:val="Tabletitle"/>
        <w:spacing w:before="0" w:line="240" w:lineRule="auto"/>
      </w:pPr>
      <w:r w:rsidRPr="002F5935">
        <w:rPr>
          <w:b/>
          <w:bCs/>
        </w:rPr>
        <w:t>Table F1.</w:t>
      </w:r>
      <w:r w:rsidRPr="00B94FB6">
        <w:t xml:space="preserve"> Codebook — Q22.</w:t>
      </w:r>
    </w:p>
    <w:p w14:paraId="304D4F20" w14:textId="77777777" w:rsidR="00C33894" w:rsidRPr="00C33894" w:rsidRDefault="00C33894" w:rsidP="00C33894">
      <w:pPr>
        <w:spacing w:before="0" w:after="0"/>
        <w:rPr>
          <w:lang w:val="en-GB" w:eastAsia="en-GB"/>
        </w:rPr>
      </w:pPr>
    </w:p>
    <w:tbl>
      <w:tblPr>
        <w:tblStyle w:val="TableGrid"/>
        <w:tblW w:w="13099" w:type="dxa"/>
        <w:tblLayout w:type="fixed"/>
        <w:tblLook w:val="04A0" w:firstRow="1" w:lastRow="0" w:firstColumn="1" w:lastColumn="0" w:noHBand="0" w:noVBand="1"/>
      </w:tblPr>
      <w:tblGrid>
        <w:gridCol w:w="2139"/>
        <w:gridCol w:w="2428"/>
        <w:gridCol w:w="2429"/>
        <w:gridCol w:w="2160"/>
        <w:gridCol w:w="1142"/>
        <w:gridCol w:w="2801"/>
      </w:tblGrid>
      <w:tr w:rsidR="0098126C" w:rsidRPr="002F3F7B" w14:paraId="3CAF946E" w14:textId="77777777" w:rsidTr="00922A83">
        <w:trPr>
          <w:trHeight w:val="528"/>
        </w:trPr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23534D" w14:textId="77777777" w:rsidR="0098126C" w:rsidRPr="00941E04" w:rsidRDefault="0098126C" w:rsidP="00BD6A8C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941E04">
              <w:rPr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3FB3F3" w14:textId="77777777" w:rsidR="0098126C" w:rsidRPr="00941E04" w:rsidRDefault="0098126C" w:rsidP="00BD6A8C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941E04">
              <w:rPr>
                <w:b/>
                <w:bCs/>
                <w:sz w:val="20"/>
                <w:szCs w:val="20"/>
              </w:rPr>
              <w:t>Brief definition</w:t>
            </w:r>
          </w:p>
        </w:tc>
        <w:tc>
          <w:tcPr>
            <w:tcW w:w="2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E74F51" w14:textId="77777777" w:rsidR="0098126C" w:rsidRPr="00941E04" w:rsidRDefault="0098126C" w:rsidP="00BD6A8C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941E04">
              <w:rPr>
                <w:b/>
                <w:bCs/>
                <w:sz w:val="20"/>
                <w:szCs w:val="20"/>
              </w:rPr>
              <w:t>Inclusion rule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DA8853" w14:textId="77777777" w:rsidR="0098126C" w:rsidRPr="00941E04" w:rsidRDefault="0098126C" w:rsidP="00BD6A8C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941E04">
              <w:rPr>
                <w:b/>
                <w:bCs/>
                <w:sz w:val="20"/>
                <w:szCs w:val="20"/>
              </w:rPr>
              <w:t>Exclusion rules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ACD74E" w14:textId="77777777" w:rsidR="0098126C" w:rsidRPr="00941E04" w:rsidRDefault="0098126C" w:rsidP="00BD6A8C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941E04">
              <w:rPr>
                <w:b/>
                <w:bCs/>
                <w:sz w:val="20"/>
                <w:szCs w:val="20"/>
              </w:rPr>
              <w:t>Salience</w:t>
            </w:r>
          </w:p>
          <w:p w14:paraId="6CCCAE9D" w14:textId="77777777" w:rsidR="0098126C" w:rsidRPr="00941E04" w:rsidRDefault="0098126C" w:rsidP="00BD6A8C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941E04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53B0BA" w14:textId="77777777" w:rsidR="0098126C" w:rsidRPr="00941E04" w:rsidRDefault="0098126C" w:rsidP="00BD6A8C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941E04">
              <w:rPr>
                <w:b/>
                <w:bCs/>
                <w:sz w:val="20"/>
                <w:szCs w:val="20"/>
              </w:rPr>
              <w:t>Exemplar extract (ID)</w:t>
            </w:r>
          </w:p>
        </w:tc>
      </w:tr>
      <w:tr w:rsidR="0098126C" w14:paraId="30B2DD1A" w14:textId="77777777" w:rsidTr="00E357E9">
        <w:trPr>
          <w:trHeight w:val="921"/>
        </w:trPr>
        <w:tc>
          <w:tcPr>
            <w:tcW w:w="2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DE1708" w14:textId="77777777" w:rsidR="0098126C" w:rsidRPr="00941E04" w:rsidRDefault="0098126C" w:rsidP="00BD6A8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41E04">
              <w:rPr>
                <w:sz w:val="20"/>
                <w:szCs w:val="20"/>
              </w:rPr>
              <w:t>Pre‑solo exposure / shadowing</w:t>
            </w: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265AF0" w14:textId="77777777" w:rsidR="0098126C" w:rsidRPr="00941E04" w:rsidRDefault="0098126C" w:rsidP="00BD6A8C">
            <w:pPr>
              <w:spacing w:before="0" w:after="0"/>
              <w:rPr>
                <w:sz w:val="20"/>
                <w:szCs w:val="20"/>
              </w:rPr>
            </w:pPr>
            <w:r w:rsidRPr="00941E04">
              <w:rPr>
                <w:sz w:val="20"/>
                <w:szCs w:val="20"/>
              </w:rPr>
              <w:t>More observation/co‑teaching before taking classes.</w:t>
            </w:r>
          </w:p>
        </w:tc>
        <w:tc>
          <w:tcPr>
            <w:tcW w:w="24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7B522D" w14:textId="77777777" w:rsidR="0098126C" w:rsidRPr="00941E04" w:rsidRDefault="0098126C" w:rsidP="00BD6A8C">
            <w:pPr>
              <w:spacing w:before="0" w:after="0"/>
              <w:rPr>
                <w:sz w:val="20"/>
                <w:szCs w:val="20"/>
              </w:rPr>
            </w:pPr>
            <w:r w:rsidRPr="00941E04">
              <w:rPr>
                <w:sz w:val="20"/>
                <w:szCs w:val="20"/>
              </w:rPr>
              <w:t>1–2 weeks shadowing; gradual release to solo.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0C498A" w14:textId="77777777" w:rsidR="0098126C" w:rsidRPr="00941E04" w:rsidRDefault="0098126C" w:rsidP="00BD6A8C">
            <w:pPr>
              <w:spacing w:before="0" w:after="0"/>
              <w:rPr>
                <w:sz w:val="20"/>
                <w:szCs w:val="20"/>
              </w:rPr>
            </w:pPr>
            <w:r w:rsidRPr="00941E04">
              <w:rPr>
                <w:sz w:val="20"/>
                <w:szCs w:val="20"/>
              </w:rPr>
              <w:t>Generic “supportive mentor” (see Q21 Relational).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6DF320" w14:textId="77777777" w:rsidR="0098126C" w:rsidRPr="00941E04" w:rsidRDefault="0098126C" w:rsidP="00BD6A8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41E04">
              <w:rPr>
                <w:sz w:val="20"/>
                <w:szCs w:val="20"/>
              </w:rPr>
              <w:t>8 (10.1)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14CABF" w14:textId="77777777" w:rsidR="0098126C" w:rsidRPr="00941E04" w:rsidRDefault="0098126C" w:rsidP="00BD6A8C">
            <w:pPr>
              <w:spacing w:before="0" w:after="0"/>
              <w:rPr>
                <w:sz w:val="20"/>
                <w:szCs w:val="20"/>
              </w:rPr>
            </w:pPr>
            <w:r w:rsidRPr="00941E04">
              <w:rPr>
                <w:sz w:val="20"/>
                <w:szCs w:val="20"/>
              </w:rPr>
              <w:t>“More lesson observations… before taking on a class independently.” [TS14]</w:t>
            </w:r>
          </w:p>
        </w:tc>
      </w:tr>
      <w:tr w:rsidR="0098126C" w14:paraId="45CDD21D" w14:textId="77777777" w:rsidTr="00E357E9">
        <w:trPr>
          <w:trHeight w:val="989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58D8EE82" w14:textId="77777777" w:rsidR="0098126C" w:rsidRPr="00941E04" w:rsidRDefault="0098126C" w:rsidP="00BD6A8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41E04">
              <w:rPr>
                <w:sz w:val="20"/>
                <w:szCs w:val="20"/>
              </w:rPr>
              <w:t>Lesson planning &amp; PE‑specific pedagogy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</w:tcPr>
          <w:p w14:paraId="1542D6AF" w14:textId="77777777" w:rsidR="0098126C" w:rsidRPr="00941E04" w:rsidRDefault="0098126C" w:rsidP="00BD6A8C">
            <w:pPr>
              <w:spacing w:before="0" w:after="0"/>
              <w:rPr>
                <w:sz w:val="20"/>
                <w:szCs w:val="20"/>
              </w:rPr>
            </w:pPr>
            <w:r w:rsidRPr="00941E04">
              <w:rPr>
                <w:sz w:val="20"/>
                <w:szCs w:val="20"/>
              </w:rPr>
              <w:t>Worked examples, task progressions, cues.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</w:tcPr>
          <w:p w14:paraId="4032A8CD" w14:textId="77777777" w:rsidR="0098126C" w:rsidRPr="00941E04" w:rsidRDefault="0098126C" w:rsidP="00BD6A8C">
            <w:pPr>
              <w:spacing w:before="0" w:after="0"/>
              <w:rPr>
                <w:sz w:val="20"/>
                <w:szCs w:val="20"/>
              </w:rPr>
            </w:pPr>
            <w:r w:rsidRPr="00941E04">
              <w:rPr>
                <w:sz w:val="20"/>
                <w:szCs w:val="20"/>
              </w:rPr>
              <w:t>Templates; exemplars; progression libraries.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282A746" w14:textId="77777777" w:rsidR="0098126C" w:rsidRPr="00941E04" w:rsidRDefault="0098126C" w:rsidP="00BD6A8C">
            <w:pPr>
              <w:spacing w:before="0" w:after="0"/>
              <w:rPr>
                <w:sz w:val="20"/>
                <w:szCs w:val="20"/>
              </w:rPr>
            </w:pPr>
            <w:r w:rsidRPr="00941E04">
              <w:rPr>
                <w:sz w:val="20"/>
                <w:szCs w:val="20"/>
              </w:rPr>
              <w:t xml:space="preserve">Classroom control without planning content (Classroom </w:t>
            </w:r>
            <w:proofErr w:type="spellStart"/>
            <w:r w:rsidRPr="00941E04">
              <w:rPr>
                <w:sz w:val="20"/>
                <w:szCs w:val="20"/>
              </w:rPr>
              <w:t>mgmt</w:t>
            </w:r>
            <w:proofErr w:type="spellEnd"/>
            <w:r w:rsidRPr="00941E04">
              <w:rPr>
                <w:sz w:val="20"/>
                <w:szCs w:val="20"/>
              </w:rPr>
              <w:t>).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9580A5D" w14:textId="77777777" w:rsidR="0098126C" w:rsidRPr="00941E04" w:rsidRDefault="0098126C" w:rsidP="00BD6A8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41E04">
              <w:rPr>
                <w:sz w:val="20"/>
                <w:szCs w:val="20"/>
              </w:rPr>
              <w:t>7 (8.9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619254D8" w14:textId="77777777" w:rsidR="0098126C" w:rsidRPr="00941E04" w:rsidRDefault="0098126C" w:rsidP="00BD6A8C">
            <w:pPr>
              <w:spacing w:before="0" w:after="0"/>
              <w:rPr>
                <w:sz w:val="20"/>
                <w:szCs w:val="20"/>
              </w:rPr>
            </w:pPr>
            <w:r w:rsidRPr="00941E04">
              <w:rPr>
                <w:sz w:val="20"/>
                <w:szCs w:val="20"/>
              </w:rPr>
              <w:t>“Step‑by‑step lesson on how to create a lesson plan would help.” [TS20]; “Examples of lesson plans.” [TS38]</w:t>
            </w:r>
          </w:p>
        </w:tc>
      </w:tr>
      <w:tr w:rsidR="0098126C" w14:paraId="358AE1CA" w14:textId="77777777" w:rsidTr="00E357E9">
        <w:trPr>
          <w:trHeight w:val="843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04026EBE" w14:textId="77777777" w:rsidR="0098126C" w:rsidRPr="00941E04" w:rsidRDefault="0098126C" w:rsidP="00BD6A8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41E04">
              <w:rPr>
                <w:sz w:val="20"/>
                <w:szCs w:val="20"/>
              </w:rPr>
              <w:t>Classroom/behaviour management in PE spaces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</w:tcPr>
          <w:p w14:paraId="6C5F1815" w14:textId="77777777" w:rsidR="0098126C" w:rsidRPr="00941E04" w:rsidRDefault="0098126C" w:rsidP="00BD6A8C">
            <w:pPr>
              <w:spacing w:before="0" w:after="0"/>
              <w:rPr>
                <w:sz w:val="20"/>
                <w:szCs w:val="20"/>
              </w:rPr>
            </w:pPr>
            <w:r w:rsidRPr="00941E04">
              <w:rPr>
                <w:sz w:val="20"/>
                <w:szCs w:val="20"/>
              </w:rPr>
              <w:t>Routines for large/outdoor classes and transitions.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</w:tcPr>
          <w:p w14:paraId="172BCC27" w14:textId="77777777" w:rsidR="0098126C" w:rsidRPr="00941E04" w:rsidRDefault="0098126C" w:rsidP="00BD6A8C">
            <w:pPr>
              <w:spacing w:before="0" w:after="0"/>
              <w:rPr>
                <w:sz w:val="20"/>
                <w:szCs w:val="20"/>
              </w:rPr>
            </w:pPr>
            <w:r w:rsidRPr="00941E04">
              <w:rPr>
                <w:sz w:val="20"/>
                <w:szCs w:val="20"/>
              </w:rPr>
              <w:t>Signals; equipment flows; safety‑brief scripts.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643A4A7" w14:textId="77777777" w:rsidR="0098126C" w:rsidRPr="00941E04" w:rsidRDefault="0098126C" w:rsidP="00BD6A8C">
            <w:pPr>
              <w:spacing w:before="0" w:after="0"/>
              <w:rPr>
                <w:sz w:val="20"/>
                <w:szCs w:val="20"/>
              </w:rPr>
            </w:pPr>
            <w:r w:rsidRPr="00941E04">
              <w:rPr>
                <w:sz w:val="20"/>
                <w:szCs w:val="20"/>
              </w:rPr>
              <w:t>Assessment/lesson design (Planning).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C103BC9" w14:textId="77777777" w:rsidR="0098126C" w:rsidRPr="00941E04" w:rsidRDefault="0098126C" w:rsidP="00BD6A8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41E04">
              <w:rPr>
                <w:sz w:val="20"/>
                <w:szCs w:val="20"/>
              </w:rPr>
              <w:t>4 (5.1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45D272CC" w14:textId="77777777" w:rsidR="0098126C" w:rsidRPr="00941E04" w:rsidRDefault="0098126C" w:rsidP="00BD6A8C">
            <w:pPr>
              <w:spacing w:before="0" w:after="0"/>
              <w:rPr>
                <w:sz w:val="20"/>
                <w:szCs w:val="20"/>
              </w:rPr>
            </w:pPr>
            <w:r w:rsidRPr="00941E04">
              <w:rPr>
                <w:sz w:val="20"/>
                <w:szCs w:val="20"/>
              </w:rPr>
              <w:t>“Better understanding of classroom management.” [TS02]</w:t>
            </w:r>
          </w:p>
        </w:tc>
      </w:tr>
      <w:tr w:rsidR="0098126C" w14:paraId="4E867130" w14:textId="77777777" w:rsidTr="00E357E9">
        <w:trPr>
          <w:trHeight w:val="834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2C04C884" w14:textId="77777777" w:rsidR="0098126C" w:rsidRPr="00941E04" w:rsidRDefault="0098126C" w:rsidP="00BD6A8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41E04">
              <w:rPr>
                <w:sz w:val="20"/>
                <w:szCs w:val="20"/>
              </w:rPr>
              <w:t>Orientation depth/length &amp; realism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</w:tcPr>
          <w:p w14:paraId="4E8D4A64" w14:textId="77777777" w:rsidR="0098126C" w:rsidRPr="00941E04" w:rsidRDefault="0098126C" w:rsidP="00BD6A8C">
            <w:pPr>
              <w:spacing w:before="0" w:after="0"/>
              <w:rPr>
                <w:sz w:val="20"/>
                <w:szCs w:val="20"/>
              </w:rPr>
            </w:pPr>
            <w:r w:rsidRPr="00941E04">
              <w:rPr>
                <w:sz w:val="20"/>
                <w:szCs w:val="20"/>
              </w:rPr>
              <w:t>Clearer preview of school variability and expectations.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</w:tcPr>
          <w:p w14:paraId="1D6BC163" w14:textId="77777777" w:rsidR="0098126C" w:rsidRPr="00941E04" w:rsidRDefault="0098126C" w:rsidP="00BD6A8C">
            <w:pPr>
              <w:spacing w:before="0" w:after="0"/>
              <w:rPr>
                <w:sz w:val="20"/>
                <w:szCs w:val="20"/>
              </w:rPr>
            </w:pPr>
            <w:r w:rsidRPr="00941E04">
              <w:rPr>
                <w:sz w:val="20"/>
                <w:szCs w:val="20"/>
              </w:rPr>
              <w:t>What CTS looks like in different schools; role scope.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9E6AB63" w14:textId="77777777" w:rsidR="0098126C" w:rsidRPr="00941E04" w:rsidRDefault="0098126C" w:rsidP="00BD6A8C">
            <w:pPr>
              <w:spacing w:before="0" w:after="0"/>
              <w:rPr>
                <w:sz w:val="20"/>
                <w:szCs w:val="20"/>
              </w:rPr>
            </w:pPr>
            <w:r w:rsidRPr="00941E04">
              <w:rPr>
                <w:sz w:val="20"/>
                <w:szCs w:val="20"/>
              </w:rPr>
              <w:t>Generic admin complaints.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149C630" w14:textId="77777777" w:rsidR="0098126C" w:rsidRPr="00941E04" w:rsidRDefault="0098126C" w:rsidP="00BD6A8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41E04">
              <w:rPr>
                <w:sz w:val="20"/>
                <w:szCs w:val="20"/>
              </w:rPr>
              <w:t>3 (3.8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7644F561" w14:textId="77777777" w:rsidR="0098126C" w:rsidRPr="00941E04" w:rsidRDefault="0098126C" w:rsidP="00BD6A8C">
            <w:pPr>
              <w:spacing w:before="0" w:after="0"/>
              <w:rPr>
                <w:sz w:val="20"/>
                <w:szCs w:val="20"/>
              </w:rPr>
            </w:pPr>
            <w:r w:rsidRPr="00941E04">
              <w:rPr>
                <w:sz w:val="20"/>
                <w:szCs w:val="20"/>
              </w:rPr>
              <w:t>“Realistic expectations… CTS is very dependent on school.” [TS77]</w:t>
            </w:r>
          </w:p>
        </w:tc>
      </w:tr>
      <w:tr w:rsidR="0098126C" w14:paraId="47B944E6" w14:textId="77777777" w:rsidTr="00E357E9">
        <w:trPr>
          <w:trHeight w:val="839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16B12E75" w14:textId="77777777" w:rsidR="0098126C" w:rsidRPr="00941E04" w:rsidRDefault="0098126C" w:rsidP="00BD6A8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41E04">
              <w:rPr>
                <w:sz w:val="20"/>
                <w:szCs w:val="20"/>
              </w:rPr>
              <w:t>Inclusion/SEN training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</w:tcPr>
          <w:p w14:paraId="26500730" w14:textId="77777777" w:rsidR="0098126C" w:rsidRPr="00941E04" w:rsidRDefault="0098126C" w:rsidP="00BD6A8C">
            <w:pPr>
              <w:spacing w:before="0" w:after="0"/>
              <w:rPr>
                <w:sz w:val="20"/>
                <w:szCs w:val="20"/>
              </w:rPr>
            </w:pPr>
            <w:r w:rsidRPr="00941E04">
              <w:rPr>
                <w:sz w:val="20"/>
                <w:szCs w:val="20"/>
              </w:rPr>
              <w:t>Targeted pre‑CTS SEN/differentiation resources.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</w:tcPr>
          <w:p w14:paraId="67307741" w14:textId="77777777" w:rsidR="0098126C" w:rsidRPr="00941E04" w:rsidRDefault="0098126C" w:rsidP="00BD6A8C">
            <w:pPr>
              <w:spacing w:before="0" w:after="0"/>
              <w:rPr>
                <w:sz w:val="20"/>
                <w:szCs w:val="20"/>
              </w:rPr>
            </w:pPr>
            <w:r w:rsidRPr="00941E04">
              <w:rPr>
                <w:sz w:val="20"/>
                <w:szCs w:val="20"/>
              </w:rPr>
              <w:t>Universal design basics; modifying tasks.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95BE901" w14:textId="77777777" w:rsidR="0098126C" w:rsidRPr="00941E04" w:rsidRDefault="0098126C" w:rsidP="00BD6A8C">
            <w:pPr>
              <w:spacing w:before="0" w:after="0"/>
              <w:rPr>
                <w:sz w:val="20"/>
                <w:szCs w:val="20"/>
              </w:rPr>
            </w:pPr>
            <w:r w:rsidRPr="00941E04">
              <w:rPr>
                <w:sz w:val="20"/>
                <w:szCs w:val="20"/>
              </w:rPr>
              <w:t>General engagement talk.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606B6E2" w14:textId="77777777" w:rsidR="0098126C" w:rsidRPr="00941E04" w:rsidRDefault="0098126C" w:rsidP="00BD6A8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41E04">
              <w:rPr>
                <w:sz w:val="20"/>
                <w:szCs w:val="20"/>
              </w:rPr>
              <w:t>1 (1.3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2AA2EF0B" w14:textId="77777777" w:rsidR="0098126C" w:rsidRPr="00941E04" w:rsidRDefault="0098126C" w:rsidP="00BD6A8C">
            <w:pPr>
              <w:spacing w:before="0" w:after="0"/>
              <w:rPr>
                <w:sz w:val="20"/>
                <w:szCs w:val="20"/>
              </w:rPr>
            </w:pPr>
            <w:r w:rsidRPr="00941E04">
              <w:rPr>
                <w:sz w:val="20"/>
                <w:szCs w:val="20"/>
              </w:rPr>
              <w:t>“More education on special needs.” [TS15]</w:t>
            </w:r>
          </w:p>
        </w:tc>
      </w:tr>
      <w:tr w:rsidR="0098126C" w14:paraId="0296C928" w14:textId="77777777" w:rsidTr="00E357E9">
        <w:trPr>
          <w:trHeight w:val="841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29950578" w14:textId="77777777" w:rsidR="0098126C" w:rsidRPr="00941E04" w:rsidRDefault="0098126C" w:rsidP="00BD6A8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41E04">
              <w:rPr>
                <w:sz w:val="20"/>
                <w:szCs w:val="20"/>
              </w:rPr>
              <w:t>Admin/policies &amp; time management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</w:tcPr>
          <w:p w14:paraId="54FFA53C" w14:textId="77777777" w:rsidR="0098126C" w:rsidRPr="00941E04" w:rsidRDefault="0098126C" w:rsidP="00BD6A8C">
            <w:pPr>
              <w:spacing w:before="0" w:after="0"/>
              <w:rPr>
                <w:sz w:val="20"/>
                <w:szCs w:val="20"/>
              </w:rPr>
            </w:pPr>
            <w:r w:rsidRPr="00941E04">
              <w:rPr>
                <w:sz w:val="20"/>
                <w:szCs w:val="20"/>
              </w:rPr>
              <w:t>Navigating paperwork/systems efficiently.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</w:tcPr>
          <w:p w14:paraId="6E72C410" w14:textId="77777777" w:rsidR="0098126C" w:rsidRPr="00941E04" w:rsidRDefault="0098126C" w:rsidP="00BD6A8C">
            <w:pPr>
              <w:spacing w:before="0" w:after="0"/>
              <w:rPr>
                <w:sz w:val="20"/>
                <w:szCs w:val="20"/>
              </w:rPr>
            </w:pPr>
            <w:r w:rsidRPr="00941E04">
              <w:rPr>
                <w:sz w:val="20"/>
                <w:szCs w:val="20"/>
              </w:rPr>
              <w:t>Forms; discipline processes; duty rosters.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3D88EC7" w14:textId="77777777" w:rsidR="0098126C" w:rsidRPr="00941E04" w:rsidRDefault="0098126C" w:rsidP="00BD6A8C">
            <w:pPr>
              <w:spacing w:before="0" w:after="0"/>
              <w:rPr>
                <w:sz w:val="20"/>
                <w:szCs w:val="20"/>
              </w:rPr>
            </w:pPr>
            <w:r w:rsidRPr="00941E04">
              <w:rPr>
                <w:sz w:val="20"/>
                <w:szCs w:val="20"/>
              </w:rPr>
              <w:t>Facilities maps (Resources).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5EA3099" w14:textId="77777777" w:rsidR="0098126C" w:rsidRPr="00941E04" w:rsidRDefault="0098126C" w:rsidP="00BD6A8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41E04">
              <w:rPr>
                <w:sz w:val="20"/>
                <w:szCs w:val="20"/>
              </w:rPr>
              <w:t>1 (1.3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64574249" w14:textId="77777777" w:rsidR="0098126C" w:rsidRPr="00941E04" w:rsidRDefault="0098126C" w:rsidP="00BD6A8C">
            <w:pPr>
              <w:spacing w:before="0" w:after="0"/>
              <w:rPr>
                <w:sz w:val="20"/>
                <w:szCs w:val="20"/>
              </w:rPr>
            </w:pPr>
            <w:r w:rsidRPr="00941E04">
              <w:rPr>
                <w:sz w:val="20"/>
                <w:szCs w:val="20"/>
              </w:rPr>
              <w:t>“The amount of ‘paperwork’ that had to be done.” [TS55]</w:t>
            </w:r>
          </w:p>
        </w:tc>
      </w:tr>
      <w:tr w:rsidR="0098126C" w14:paraId="37B70E2F" w14:textId="77777777" w:rsidTr="00E357E9">
        <w:trPr>
          <w:trHeight w:val="83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6DAFC6D0" w14:textId="77777777" w:rsidR="0098126C" w:rsidRPr="00941E04" w:rsidRDefault="0098126C" w:rsidP="00BD6A8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41E04">
              <w:rPr>
                <w:sz w:val="20"/>
                <w:szCs w:val="20"/>
              </w:rPr>
              <w:t>Facilities/resources orientation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</w:tcPr>
          <w:p w14:paraId="0B6B1E1E" w14:textId="77777777" w:rsidR="0098126C" w:rsidRPr="00941E04" w:rsidRDefault="0098126C" w:rsidP="00BD6A8C">
            <w:pPr>
              <w:spacing w:before="0" w:after="0"/>
              <w:rPr>
                <w:sz w:val="20"/>
                <w:szCs w:val="20"/>
              </w:rPr>
            </w:pPr>
            <w:r w:rsidRPr="00941E04">
              <w:rPr>
                <w:sz w:val="20"/>
                <w:szCs w:val="20"/>
              </w:rPr>
              <w:t>Accessing/booking spaces &amp; equipment; alternatives.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</w:tcPr>
          <w:p w14:paraId="276F1561" w14:textId="77777777" w:rsidR="0098126C" w:rsidRPr="00941E04" w:rsidRDefault="0098126C" w:rsidP="00BD6A8C">
            <w:pPr>
              <w:spacing w:before="0" w:after="0"/>
              <w:rPr>
                <w:sz w:val="20"/>
                <w:szCs w:val="20"/>
              </w:rPr>
            </w:pPr>
            <w:r w:rsidRPr="00941E04">
              <w:rPr>
                <w:sz w:val="20"/>
                <w:szCs w:val="20"/>
              </w:rPr>
              <w:t>Venue maps; rainy‑day playbook.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B93F1B8" w14:textId="77777777" w:rsidR="0098126C" w:rsidRPr="00941E04" w:rsidRDefault="0098126C" w:rsidP="00BD6A8C">
            <w:pPr>
              <w:spacing w:before="0" w:after="0"/>
              <w:rPr>
                <w:sz w:val="20"/>
                <w:szCs w:val="20"/>
              </w:rPr>
            </w:pPr>
            <w:r w:rsidRPr="00941E04">
              <w:rPr>
                <w:sz w:val="20"/>
                <w:szCs w:val="20"/>
              </w:rPr>
              <w:t>Lesson design details.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5AD04A0" w14:textId="77777777" w:rsidR="0098126C" w:rsidRPr="00941E04" w:rsidRDefault="0098126C" w:rsidP="00BD6A8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41E04">
              <w:rPr>
                <w:sz w:val="20"/>
                <w:szCs w:val="20"/>
              </w:rPr>
              <w:t>1 (1.3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79972D70" w14:textId="77777777" w:rsidR="0098126C" w:rsidRPr="00941E04" w:rsidRDefault="0098126C" w:rsidP="00BD6A8C">
            <w:pPr>
              <w:spacing w:before="0" w:after="0"/>
              <w:rPr>
                <w:sz w:val="20"/>
                <w:szCs w:val="20"/>
              </w:rPr>
            </w:pPr>
            <w:r w:rsidRPr="00941E04">
              <w:rPr>
                <w:sz w:val="20"/>
                <w:szCs w:val="20"/>
              </w:rPr>
              <w:t>“Knowing where/what to book would be useful.” [TS11]</w:t>
            </w:r>
          </w:p>
        </w:tc>
      </w:tr>
      <w:tr w:rsidR="0098126C" w14:paraId="4850AA7C" w14:textId="77777777" w:rsidTr="00E357E9">
        <w:trPr>
          <w:trHeight w:val="737"/>
        </w:trPr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7FB84" w14:textId="77777777" w:rsidR="0098126C" w:rsidRPr="00941E04" w:rsidRDefault="0098126C" w:rsidP="00BD6A8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41E04">
              <w:rPr>
                <w:sz w:val="20"/>
                <w:szCs w:val="20"/>
              </w:rPr>
              <w:t>No additional support needed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68B3A5" w14:textId="77777777" w:rsidR="0098126C" w:rsidRPr="00941E04" w:rsidRDefault="0098126C" w:rsidP="00BD6A8C">
            <w:pPr>
              <w:spacing w:before="0" w:after="0"/>
              <w:rPr>
                <w:sz w:val="20"/>
                <w:szCs w:val="20"/>
              </w:rPr>
            </w:pPr>
            <w:r w:rsidRPr="00941E04">
              <w:rPr>
                <w:sz w:val="20"/>
                <w:szCs w:val="20"/>
              </w:rPr>
              <w:t>Felt adequately prepared.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C09FBA" w14:textId="77777777" w:rsidR="0098126C" w:rsidRPr="00941E04" w:rsidRDefault="0098126C" w:rsidP="00BD6A8C">
            <w:pPr>
              <w:spacing w:before="0" w:after="0"/>
              <w:rPr>
                <w:sz w:val="20"/>
                <w:szCs w:val="20"/>
              </w:rPr>
            </w:pPr>
            <w:r w:rsidRPr="00941E04">
              <w:rPr>
                <w:sz w:val="20"/>
                <w:szCs w:val="20"/>
              </w:rPr>
              <w:t>Explicit “nothing more needed”.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BC73CC" w14:textId="77777777" w:rsidR="0098126C" w:rsidRPr="00941E04" w:rsidRDefault="0098126C" w:rsidP="00BD6A8C">
            <w:pPr>
              <w:spacing w:before="0" w:after="0"/>
              <w:rPr>
                <w:sz w:val="20"/>
                <w:szCs w:val="20"/>
              </w:rPr>
            </w:pPr>
            <w:r w:rsidRPr="00941E04">
              <w:rPr>
                <w:sz w:val="20"/>
                <w:szCs w:val="20"/>
              </w:rPr>
              <w:t>—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B308B0" w14:textId="77777777" w:rsidR="0098126C" w:rsidRPr="00941E04" w:rsidRDefault="0098126C" w:rsidP="00BD6A8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41E04">
              <w:rPr>
                <w:sz w:val="20"/>
                <w:szCs w:val="20"/>
              </w:rPr>
              <w:t>12 (15.2)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612EE4" w14:textId="77777777" w:rsidR="0098126C" w:rsidRPr="00941E04" w:rsidRDefault="0098126C" w:rsidP="00BD6A8C">
            <w:pPr>
              <w:spacing w:before="0" w:after="0"/>
              <w:rPr>
                <w:sz w:val="20"/>
                <w:szCs w:val="20"/>
              </w:rPr>
            </w:pPr>
            <w:r w:rsidRPr="00941E04">
              <w:rPr>
                <w:sz w:val="20"/>
                <w:szCs w:val="20"/>
              </w:rPr>
              <w:t>“Preparation was sufficient for me.” [TS12]</w:t>
            </w:r>
          </w:p>
        </w:tc>
      </w:tr>
    </w:tbl>
    <w:p w14:paraId="59A91FBA" w14:textId="77777777" w:rsidR="0098126C" w:rsidRPr="002F5935" w:rsidRDefault="0098126C" w:rsidP="00C33894">
      <w:pPr>
        <w:pStyle w:val="Footnotes"/>
        <w:spacing w:line="240" w:lineRule="auto"/>
      </w:pPr>
      <w:r w:rsidRPr="002F5935">
        <w:t>Note. Multi‑coding permitted; percentages use N = 79. Quotes anonymised; minimal edits for clarity.</w:t>
      </w:r>
    </w:p>
    <w:p w14:paraId="619F7BEF" w14:textId="77777777" w:rsidR="00031B98" w:rsidRPr="00031B98" w:rsidRDefault="00031B98" w:rsidP="0008115A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5EE2B73F" w14:textId="77777777" w:rsidR="00031B98" w:rsidRPr="00031B98" w:rsidRDefault="00031B98" w:rsidP="0008115A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2D6E0A51" w14:textId="77777777" w:rsidR="00031B98" w:rsidRPr="00031B98" w:rsidRDefault="00031B98" w:rsidP="0008115A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082A5DC0" w14:textId="77777777" w:rsidR="00031B98" w:rsidRPr="00031B98" w:rsidRDefault="00031B98" w:rsidP="0008115A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3208D3C3" w14:textId="77777777" w:rsidR="00031B98" w:rsidRPr="00031B98" w:rsidRDefault="00031B98" w:rsidP="0008115A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727112A3" w14:textId="77777777" w:rsidR="00031B98" w:rsidRPr="00031B98" w:rsidRDefault="00031B98" w:rsidP="0008115A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48CC576E" w14:textId="77777777" w:rsidR="00031B98" w:rsidRPr="00031B98" w:rsidRDefault="00031B98" w:rsidP="0008115A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3B3F8F9D" w14:textId="77777777" w:rsidR="00031B98" w:rsidRPr="00031B98" w:rsidRDefault="00031B98" w:rsidP="0008115A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7F1715F1" w14:textId="77777777" w:rsidR="00031B98" w:rsidRPr="00031B98" w:rsidRDefault="00031B98" w:rsidP="0008115A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sectPr w:rsidR="00031B98" w:rsidRPr="00031B98" w:rsidSect="00311823">
      <w:footerReference w:type="even" r:id="rId12"/>
      <w:footerReference w:type="default" r:id="rId13"/>
      <w:headerReference w:type="first" r:id="rId14"/>
      <w:pgSz w:w="15840" w:h="12240" w:orient="landscape"/>
      <w:pgMar w:top="1181" w:right="1138" w:bottom="1282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FADB08" w14:textId="77777777" w:rsidR="00F23D15" w:rsidRDefault="00F23D15" w:rsidP="00117666">
      <w:pPr>
        <w:spacing w:after="0"/>
      </w:pPr>
      <w:r>
        <w:separator/>
      </w:r>
    </w:p>
  </w:endnote>
  <w:endnote w:type="continuationSeparator" w:id="0">
    <w:p w14:paraId="7A0FF2CF" w14:textId="77777777" w:rsidR="00F23D15" w:rsidRDefault="00F23D1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79" w14:textId="0DF135D2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C0C9A1E" wp14:editId="79AA660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8A60F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3112AD" w14:textId="77777777" w:rsidR="00F23D15" w:rsidRDefault="00F23D15" w:rsidP="00117666">
      <w:pPr>
        <w:spacing w:after="0"/>
      </w:pPr>
      <w:r>
        <w:separator/>
      </w:r>
    </w:p>
  </w:footnote>
  <w:footnote w:type="continuationSeparator" w:id="0">
    <w:p w14:paraId="7A1B5785" w14:textId="77777777" w:rsidR="00F23D15" w:rsidRDefault="00F23D1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317308779" name="Picture 317308779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50369EC"/>
    <w:multiLevelType w:val="multilevel"/>
    <w:tmpl w:val="89E46EB8"/>
    <w:lvl w:ilvl="0">
      <w:start w:val="4"/>
      <w:numFmt w:val="decimal"/>
      <w:lvlText w:val="Q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2AA0151"/>
    <w:multiLevelType w:val="hybridMultilevel"/>
    <w:tmpl w:val="59DA6168"/>
    <w:lvl w:ilvl="0" w:tplc="3B14EC3E">
      <w:start w:val="1"/>
      <w:numFmt w:val="decimal"/>
      <w:lvlText w:val="Q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02A7CAC"/>
    <w:multiLevelType w:val="multilevel"/>
    <w:tmpl w:val="C6A8CCEA"/>
    <w:numStyleLink w:val="Headings"/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4E874F94"/>
    <w:multiLevelType w:val="multilevel"/>
    <w:tmpl w:val="5AAAA0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96A0A3F"/>
    <w:multiLevelType w:val="multilevel"/>
    <w:tmpl w:val="24EE34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BC6F29"/>
    <w:multiLevelType w:val="multilevel"/>
    <w:tmpl w:val="C6A8CCEA"/>
    <w:numStyleLink w:val="Headings"/>
  </w:abstractNum>
  <w:abstractNum w:abstractNumId="23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1"/>
  </w:num>
  <w:num w:numId="2" w16cid:durableId="1175342395">
    <w:abstractNumId w:val="18"/>
  </w:num>
  <w:num w:numId="3" w16cid:durableId="1144352800">
    <w:abstractNumId w:val="3"/>
  </w:num>
  <w:num w:numId="4" w16cid:durableId="769737119">
    <w:abstractNumId w:val="21"/>
  </w:num>
  <w:num w:numId="5" w16cid:durableId="170166339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4"/>
  </w:num>
  <w:num w:numId="7" w16cid:durableId="773479634">
    <w:abstractNumId w:val="11"/>
  </w:num>
  <w:num w:numId="8" w16cid:durableId="2072000685">
    <w:abstractNumId w:val="9"/>
  </w:num>
  <w:num w:numId="9" w16cid:durableId="1213807494">
    <w:abstractNumId w:val="12"/>
  </w:num>
  <w:num w:numId="10" w16cid:durableId="308825289">
    <w:abstractNumId w:val="10"/>
  </w:num>
  <w:num w:numId="11" w16cid:durableId="372848954">
    <w:abstractNumId w:val="4"/>
  </w:num>
  <w:num w:numId="12" w16cid:durableId="213006365">
    <w:abstractNumId w:val="23"/>
  </w:num>
  <w:num w:numId="13" w16cid:durableId="1411196366">
    <w:abstractNumId w:val="16"/>
  </w:num>
  <w:num w:numId="14" w16cid:durableId="944966812">
    <w:abstractNumId w:val="6"/>
  </w:num>
  <w:num w:numId="15" w16cid:durableId="1662200756">
    <w:abstractNumId w:val="15"/>
  </w:num>
  <w:num w:numId="16" w16cid:durableId="2141485750">
    <w:abstractNumId w:val="20"/>
  </w:num>
  <w:num w:numId="17" w16cid:durableId="2002923295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8"/>
  </w:num>
  <w:num w:numId="20" w16cid:durableId="58940097">
    <w:abstractNumId w:val="22"/>
  </w:num>
  <w:num w:numId="21" w16cid:durableId="490292411">
    <w:abstractNumId w:val="5"/>
  </w:num>
  <w:num w:numId="22" w16cid:durableId="1120419941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 w16cid:durableId="670134383">
    <w:abstractNumId w:val="13"/>
  </w:num>
  <w:num w:numId="24" w16cid:durableId="959841127">
    <w:abstractNumId w:val="0"/>
  </w:num>
  <w:num w:numId="25" w16cid:durableId="1692493681">
    <w:abstractNumId w:val="13"/>
    <w:lvlOverride w:ilvl="0">
      <w:startOverride w:val="1"/>
    </w:lvlOverride>
  </w:num>
  <w:num w:numId="26" w16cid:durableId="1732924952">
    <w:abstractNumId w:val="17"/>
  </w:num>
  <w:num w:numId="27" w16cid:durableId="916986103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 w16cid:durableId="357632755">
    <w:abstractNumId w:val="2"/>
  </w:num>
  <w:num w:numId="29" w16cid:durableId="1596287313">
    <w:abstractNumId w:val="7"/>
  </w:num>
  <w:num w:numId="30" w16cid:durableId="1051156276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14C89"/>
    <w:rsid w:val="00015D7B"/>
    <w:rsid w:val="0002273A"/>
    <w:rsid w:val="00031B98"/>
    <w:rsid w:val="00034304"/>
    <w:rsid w:val="00035434"/>
    <w:rsid w:val="00036C14"/>
    <w:rsid w:val="00045678"/>
    <w:rsid w:val="000458E4"/>
    <w:rsid w:val="0005032D"/>
    <w:rsid w:val="00063D84"/>
    <w:rsid w:val="0006636D"/>
    <w:rsid w:val="00077D53"/>
    <w:rsid w:val="0008115A"/>
    <w:rsid w:val="00081394"/>
    <w:rsid w:val="000B34BD"/>
    <w:rsid w:val="000B7C37"/>
    <w:rsid w:val="000B7C60"/>
    <w:rsid w:val="000C7E2A"/>
    <w:rsid w:val="000D30AD"/>
    <w:rsid w:val="000E17A1"/>
    <w:rsid w:val="000F4CFB"/>
    <w:rsid w:val="00104791"/>
    <w:rsid w:val="001171B8"/>
    <w:rsid w:val="00117666"/>
    <w:rsid w:val="001223A7"/>
    <w:rsid w:val="00134256"/>
    <w:rsid w:val="0014572B"/>
    <w:rsid w:val="00147395"/>
    <w:rsid w:val="00152161"/>
    <w:rsid w:val="001552C9"/>
    <w:rsid w:val="00157E6A"/>
    <w:rsid w:val="00173191"/>
    <w:rsid w:val="00177D84"/>
    <w:rsid w:val="001866D7"/>
    <w:rsid w:val="001964EF"/>
    <w:rsid w:val="001B1A2C"/>
    <w:rsid w:val="001B262E"/>
    <w:rsid w:val="001C68E8"/>
    <w:rsid w:val="001D5C23"/>
    <w:rsid w:val="001E4F08"/>
    <w:rsid w:val="001F4C07"/>
    <w:rsid w:val="00206322"/>
    <w:rsid w:val="002134D0"/>
    <w:rsid w:val="00217BA1"/>
    <w:rsid w:val="00220AEA"/>
    <w:rsid w:val="00226954"/>
    <w:rsid w:val="002368CB"/>
    <w:rsid w:val="002450BD"/>
    <w:rsid w:val="00255A6F"/>
    <w:rsid w:val="002629A3"/>
    <w:rsid w:val="00265660"/>
    <w:rsid w:val="002677A0"/>
    <w:rsid w:val="00267D18"/>
    <w:rsid w:val="00267E1F"/>
    <w:rsid w:val="00284CF0"/>
    <w:rsid w:val="00284FD1"/>
    <w:rsid w:val="002868E2"/>
    <w:rsid w:val="002869C3"/>
    <w:rsid w:val="002936E4"/>
    <w:rsid w:val="00294661"/>
    <w:rsid w:val="00296B88"/>
    <w:rsid w:val="002A260D"/>
    <w:rsid w:val="002B6AF5"/>
    <w:rsid w:val="002C59B3"/>
    <w:rsid w:val="002C74CA"/>
    <w:rsid w:val="002F744D"/>
    <w:rsid w:val="00303DE6"/>
    <w:rsid w:val="00310124"/>
    <w:rsid w:val="00311823"/>
    <w:rsid w:val="00322306"/>
    <w:rsid w:val="003544FB"/>
    <w:rsid w:val="00365D63"/>
    <w:rsid w:val="0036793B"/>
    <w:rsid w:val="00372682"/>
    <w:rsid w:val="003728B6"/>
    <w:rsid w:val="00376CC5"/>
    <w:rsid w:val="00377E91"/>
    <w:rsid w:val="0039693B"/>
    <w:rsid w:val="003A2D60"/>
    <w:rsid w:val="003B31E7"/>
    <w:rsid w:val="003B3C40"/>
    <w:rsid w:val="003D2F2D"/>
    <w:rsid w:val="003D7B9E"/>
    <w:rsid w:val="003E6B61"/>
    <w:rsid w:val="003F1C7E"/>
    <w:rsid w:val="00401590"/>
    <w:rsid w:val="00412C00"/>
    <w:rsid w:val="004155D7"/>
    <w:rsid w:val="00415963"/>
    <w:rsid w:val="00430F30"/>
    <w:rsid w:val="004356EC"/>
    <w:rsid w:val="00446038"/>
    <w:rsid w:val="00446D03"/>
    <w:rsid w:val="00446E4C"/>
    <w:rsid w:val="00463E3D"/>
    <w:rsid w:val="004645AE"/>
    <w:rsid w:val="004671B9"/>
    <w:rsid w:val="00467217"/>
    <w:rsid w:val="0047072A"/>
    <w:rsid w:val="00495D95"/>
    <w:rsid w:val="004C0361"/>
    <w:rsid w:val="004C586D"/>
    <w:rsid w:val="004D1C8D"/>
    <w:rsid w:val="004D3E33"/>
    <w:rsid w:val="004E6AF4"/>
    <w:rsid w:val="00510770"/>
    <w:rsid w:val="0052252B"/>
    <w:rsid w:val="005250F2"/>
    <w:rsid w:val="00531184"/>
    <w:rsid w:val="0053745D"/>
    <w:rsid w:val="00565A02"/>
    <w:rsid w:val="00573439"/>
    <w:rsid w:val="00596DB6"/>
    <w:rsid w:val="005A1D84"/>
    <w:rsid w:val="005A70EA"/>
    <w:rsid w:val="005B5893"/>
    <w:rsid w:val="005C3963"/>
    <w:rsid w:val="005D1840"/>
    <w:rsid w:val="005D35E4"/>
    <w:rsid w:val="005D7910"/>
    <w:rsid w:val="005E50DF"/>
    <w:rsid w:val="00614C68"/>
    <w:rsid w:val="00615A18"/>
    <w:rsid w:val="0062154F"/>
    <w:rsid w:val="00623373"/>
    <w:rsid w:val="00626026"/>
    <w:rsid w:val="00630EF8"/>
    <w:rsid w:val="00631A8C"/>
    <w:rsid w:val="006341AE"/>
    <w:rsid w:val="00651CA2"/>
    <w:rsid w:val="0065369A"/>
    <w:rsid w:val="00653D60"/>
    <w:rsid w:val="00660D05"/>
    <w:rsid w:val="00671D9A"/>
    <w:rsid w:val="00673952"/>
    <w:rsid w:val="0068098F"/>
    <w:rsid w:val="00686C9D"/>
    <w:rsid w:val="006B2D5B"/>
    <w:rsid w:val="006B7D14"/>
    <w:rsid w:val="006C186D"/>
    <w:rsid w:val="006D0EAB"/>
    <w:rsid w:val="006D5B93"/>
    <w:rsid w:val="006E18DE"/>
    <w:rsid w:val="006E54C5"/>
    <w:rsid w:val="006F5AFB"/>
    <w:rsid w:val="00701C3E"/>
    <w:rsid w:val="00725A7D"/>
    <w:rsid w:val="00727093"/>
    <w:rsid w:val="0073085C"/>
    <w:rsid w:val="00746505"/>
    <w:rsid w:val="00752FD1"/>
    <w:rsid w:val="007608B9"/>
    <w:rsid w:val="00774871"/>
    <w:rsid w:val="00775685"/>
    <w:rsid w:val="00790BB3"/>
    <w:rsid w:val="00792043"/>
    <w:rsid w:val="00797EDD"/>
    <w:rsid w:val="007A6E03"/>
    <w:rsid w:val="007B0322"/>
    <w:rsid w:val="007B4146"/>
    <w:rsid w:val="007C0E3F"/>
    <w:rsid w:val="007C206C"/>
    <w:rsid w:val="007C5729"/>
    <w:rsid w:val="008066AA"/>
    <w:rsid w:val="008111E4"/>
    <w:rsid w:val="0081301C"/>
    <w:rsid w:val="00817DD6"/>
    <w:rsid w:val="008356C3"/>
    <w:rsid w:val="00850806"/>
    <w:rsid w:val="00862400"/>
    <w:rsid w:val="008629A9"/>
    <w:rsid w:val="00873888"/>
    <w:rsid w:val="0088513A"/>
    <w:rsid w:val="00893C19"/>
    <w:rsid w:val="00895308"/>
    <w:rsid w:val="008A0240"/>
    <w:rsid w:val="008D3916"/>
    <w:rsid w:val="008D3ABC"/>
    <w:rsid w:val="008D6C8D"/>
    <w:rsid w:val="008D728C"/>
    <w:rsid w:val="008E2B54"/>
    <w:rsid w:val="008E4404"/>
    <w:rsid w:val="008E58C7"/>
    <w:rsid w:val="008F5021"/>
    <w:rsid w:val="00910D29"/>
    <w:rsid w:val="00915864"/>
    <w:rsid w:val="00922A83"/>
    <w:rsid w:val="00925DA5"/>
    <w:rsid w:val="00943573"/>
    <w:rsid w:val="00971B61"/>
    <w:rsid w:val="00980C31"/>
    <w:rsid w:val="0098126C"/>
    <w:rsid w:val="009955FF"/>
    <w:rsid w:val="009A4215"/>
    <w:rsid w:val="009C02D1"/>
    <w:rsid w:val="009C3DD6"/>
    <w:rsid w:val="009C6042"/>
    <w:rsid w:val="009D259D"/>
    <w:rsid w:val="00A00487"/>
    <w:rsid w:val="00A06E03"/>
    <w:rsid w:val="00A20C31"/>
    <w:rsid w:val="00A33A42"/>
    <w:rsid w:val="00A34E34"/>
    <w:rsid w:val="00A353B4"/>
    <w:rsid w:val="00A50D9D"/>
    <w:rsid w:val="00A53000"/>
    <w:rsid w:val="00A545C6"/>
    <w:rsid w:val="00A75F87"/>
    <w:rsid w:val="00A847AD"/>
    <w:rsid w:val="00A95D8B"/>
    <w:rsid w:val="00AA3672"/>
    <w:rsid w:val="00AB0633"/>
    <w:rsid w:val="00AB5222"/>
    <w:rsid w:val="00AC0270"/>
    <w:rsid w:val="00AC345B"/>
    <w:rsid w:val="00AC3EA3"/>
    <w:rsid w:val="00AC792D"/>
    <w:rsid w:val="00AD027A"/>
    <w:rsid w:val="00AE7808"/>
    <w:rsid w:val="00B2010A"/>
    <w:rsid w:val="00B272A5"/>
    <w:rsid w:val="00B542B5"/>
    <w:rsid w:val="00B5775B"/>
    <w:rsid w:val="00B63DD2"/>
    <w:rsid w:val="00B657B8"/>
    <w:rsid w:val="00B65C8B"/>
    <w:rsid w:val="00B73CEC"/>
    <w:rsid w:val="00B84920"/>
    <w:rsid w:val="00B8556A"/>
    <w:rsid w:val="00BB41CE"/>
    <w:rsid w:val="00BB6949"/>
    <w:rsid w:val="00BB6991"/>
    <w:rsid w:val="00BC3665"/>
    <w:rsid w:val="00BD6A8C"/>
    <w:rsid w:val="00BD7962"/>
    <w:rsid w:val="00C012A3"/>
    <w:rsid w:val="00C10F06"/>
    <w:rsid w:val="00C16F19"/>
    <w:rsid w:val="00C30EB1"/>
    <w:rsid w:val="00C33894"/>
    <w:rsid w:val="00C51F88"/>
    <w:rsid w:val="00C52A7B"/>
    <w:rsid w:val="00C537A7"/>
    <w:rsid w:val="00C6324C"/>
    <w:rsid w:val="00C679AA"/>
    <w:rsid w:val="00C70501"/>
    <w:rsid w:val="00C724CF"/>
    <w:rsid w:val="00C75972"/>
    <w:rsid w:val="00C808B3"/>
    <w:rsid w:val="00C82792"/>
    <w:rsid w:val="00C948FD"/>
    <w:rsid w:val="00CA5611"/>
    <w:rsid w:val="00CB2220"/>
    <w:rsid w:val="00CB43D5"/>
    <w:rsid w:val="00CC76F9"/>
    <w:rsid w:val="00CD066B"/>
    <w:rsid w:val="00CD324F"/>
    <w:rsid w:val="00CD3ECE"/>
    <w:rsid w:val="00CD46E2"/>
    <w:rsid w:val="00D00D0B"/>
    <w:rsid w:val="00D04B69"/>
    <w:rsid w:val="00D12982"/>
    <w:rsid w:val="00D17FBC"/>
    <w:rsid w:val="00D24FA3"/>
    <w:rsid w:val="00D40420"/>
    <w:rsid w:val="00D5160C"/>
    <w:rsid w:val="00D537FA"/>
    <w:rsid w:val="00D61994"/>
    <w:rsid w:val="00D80D99"/>
    <w:rsid w:val="00D9503C"/>
    <w:rsid w:val="00DB5400"/>
    <w:rsid w:val="00DD73EF"/>
    <w:rsid w:val="00DE23E8"/>
    <w:rsid w:val="00DF187F"/>
    <w:rsid w:val="00E0128B"/>
    <w:rsid w:val="00E11C78"/>
    <w:rsid w:val="00E21826"/>
    <w:rsid w:val="00E357E9"/>
    <w:rsid w:val="00E64E17"/>
    <w:rsid w:val="00E71BCC"/>
    <w:rsid w:val="00E852EA"/>
    <w:rsid w:val="00EA22FA"/>
    <w:rsid w:val="00EA3D3C"/>
    <w:rsid w:val="00EC7CC3"/>
    <w:rsid w:val="00ED460A"/>
    <w:rsid w:val="00EF3183"/>
    <w:rsid w:val="00EF524D"/>
    <w:rsid w:val="00F23D15"/>
    <w:rsid w:val="00F254A4"/>
    <w:rsid w:val="00F46494"/>
    <w:rsid w:val="00F558AB"/>
    <w:rsid w:val="00F61D89"/>
    <w:rsid w:val="00F86ABB"/>
    <w:rsid w:val="00F922CB"/>
    <w:rsid w:val="00F97039"/>
    <w:rsid w:val="00FC445B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Numberedlist">
    <w:name w:val="Numbered list"/>
    <w:basedOn w:val="Normal"/>
    <w:next w:val="Normal"/>
    <w:qFormat/>
    <w:rsid w:val="0005032D"/>
    <w:pPr>
      <w:numPr>
        <w:numId w:val="23"/>
      </w:numPr>
      <w:spacing w:before="240" w:line="480" w:lineRule="auto"/>
      <w:contextualSpacing/>
    </w:pPr>
    <w:rPr>
      <w:rFonts w:eastAsia="Times New Roman" w:cs="Times New Roman"/>
      <w:szCs w:val="24"/>
      <w:lang w:val="en-GB" w:eastAsia="en-GB"/>
    </w:rPr>
  </w:style>
  <w:style w:type="paragraph" w:customStyle="1" w:styleId="Displayedequation">
    <w:name w:val="Displayed equation"/>
    <w:basedOn w:val="Normal"/>
    <w:next w:val="Paragraph"/>
    <w:qFormat/>
    <w:rsid w:val="0098126C"/>
    <w:pPr>
      <w:tabs>
        <w:tab w:val="center" w:pos="4253"/>
        <w:tab w:val="right" w:pos="8222"/>
      </w:tabs>
      <w:spacing w:before="240" w:line="480" w:lineRule="auto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Tabletitle">
    <w:name w:val="Table title"/>
    <w:basedOn w:val="Normal"/>
    <w:next w:val="Normal"/>
    <w:qFormat/>
    <w:rsid w:val="0098126C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paragraph" w:customStyle="1" w:styleId="Figurecaption">
    <w:name w:val="Figure caption"/>
    <w:basedOn w:val="Normal"/>
    <w:next w:val="Normal"/>
    <w:qFormat/>
    <w:rsid w:val="0098126C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paragraph" w:customStyle="1" w:styleId="Footnotes">
    <w:name w:val="Footnotes"/>
    <w:basedOn w:val="Normal"/>
    <w:qFormat/>
    <w:rsid w:val="0098126C"/>
    <w:pPr>
      <w:spacing w:after="0" w:line="360" w:lineRule="auto"/>
      <w:ind w:left="482" w:hanging="482"/>
      <w:contextualSpacing/>
    </w:pPr>
    <w:rPr>
      <w:rFonts w:eastAsia="Times New Roman" w:cs="Times New Roman"/>
      <w:sz w:val="22"/>
      <w:szCs w:val="24"/>
      <w:lang w:val="en-GB" w:eastAsia="en-GB"/>
    </w:rPr>
  </w:style>
  <w:style w:type="paragraph" w:customStyle="1" w:styleId="Paragraph">
    <w:name w:val="Paragraph"/>
    <w:basedOn w:val="Normal"/>
    <w:next w:val="Normal"/>
    <w:qFormat/>
    <w:rsid w:val="0098126C"/>
    <w:pPr>
      <w:widowControl w:val="0"/>
      <w:spacing w:before="240" w:after="0" w:line="480" w:lineRule="auto"/>
    </w:pPr>
    <w:rPr>
      <w:rFonts w:eastAsia="Times New Roman" w:cs="Times New Roman"/>
      <w:szCs w:val="24"/>
      <w:lang w:val="en-GB" w:eastAsia="en-GB"/>
    </w:rPr>
  </w:style>
  <w:style w:type="paragraph" w:customStyle="1" w:styleId="Heading4Paragraph">
    <w:name w:val="Heading 4 + Paragraph"/>
    <w:basedOn w:val="Paragraph"/>
    <w:next w:val="Normal"/>
    <w:qFormat/>
    <w:rsid w:val="0098126C"/>
    <w:pPr>
      <w:widowControl/>
      <w:spacing w:before="3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15ce9348-be2a-462b-8fc0-e1765a9b204a}" enabled="0" method="" siteId="{15ce9348-be2a-462b-8fc0-e1765a9b204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7</Words>
  <Characters>192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Hannah Birch</cp:lastModifiedBy>
  <cp:revision>4</cp:revision>
  <cp:lastPrinted>2013-10-03T12:51:00Z</cp:lastPrinted>
  <dcterms:created xsi:type="dcterms:W3CDTF">2025-10-05T14:29:00Z</dcterms:created>
  <dcterms:modified xsi:type="dcterms:W3CDTF">2025-11-24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958e7a52-eb93-4cb2-937f-e523eb39831b</vt:lpwstr>
  </property>
</Properties>
</file>